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921"/>
        <w:tblW w:w="9785" w:type="dxa"/>
        <w:tblLook w:val="04A0" w:firstRow="1" w:lastRow="0" w:firstColumn="1" w:lastColumn="0" w:noHBand="0" w:noVBand="1"/>
      </w:tblPr>
      <w:tblGrid>
        <w:gridCol w:w="2390"/>
        <w:gridCol w:w="6326"/>
        <w:gridCol w:w="1069"/>
      </w:tblGrid>
      <w:tr w:rsidR="00EA5B8C" w:rsidRPr="007206B1" w14:paraId="7C4BF117" w14:textId="77777777" w:rsidTr="00055F0D">
        <w:trPr>
          <w:trHeight w:val="300"/>
        </w:trPr>
        <w:tc>
          <w:tcPr>
            <w:tcW w:w="2390" w:type="dxa"/>
            <w:tcBorders>
              <w:bottom w:val="single" w:sz="4" w:space="0" w:color="auto"/>
            </w:tcBorders>
            <w:noWrap/>
            <w:hideMark/>
          </w:tcPr>
          <w:p w14:paraId="2707DBA7" w14:textId="77777777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6326" w:type="dxa"/>
            <w:noWrap/>
            <w:hideMark/>
          </w:tcPr>
          <w:p w14:paraId="73825E45" w14:textId="77777777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069" w:type="dxa"/>
          </w:tcPr>
          <w:p w14:paraId="53B3D2DE" w14:textId="543C68DD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tems retrieved</w:t>
            </w:r>
          </w:p>
        </w:tc>
      </w:tr>
      <w:tr w:rsidR="00EA5B8C" w:rsidRPr="007206B1" w14:paraId="51A1A282" w14:textId="77777777" w:rsidTr="00055F0D">
        <w:trPr>
          <w:trHeight w:val="300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6CEA95" w14:textId="363E1672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ubMed/Medline   </w:t>
            </w:r>
          </w:p>
        </w:tc>
        <w:tc>
          <w:tcPr>
            <w:tcW w:w="6326" w:type="dxa"/>
            <w:tcBorders>
              <w:left w:val="single" w:sz="4" w:space="0" w:color="auto"/>
            </w:tcBorders>
            <w:noWrap/>
          </w:tcPr>
          <w:p w14:paraId="557006E8" w14:textId="1EF9F5B0" w:rsidR="00EA5B8C" w:rsidRPr="007206B1" w:rsidRDefault="000F79E2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F79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(("Abortion, Induced"[Mesh]) AND ("Contraceptive Agents"[Mesh])) OR ("Family Planning Services"[Mesh])) AND ("Africa"[Mesh])</w:t>
            </w:r>
          </w:p>
        </w:tc>
        <w:tc>
          <w:tcPr>
            <w:tcW w:w="1069" w:type="dxa"/>
          </w:tcPr>
          <w:p w14:paraId="7BED47D0" w14:textId="1584E8D9" w:rsidR="00EA5B8C" w:rsidRDefault="00055F0D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00</w:t>
            </w:r>
          </w:p>
        </w:tc>
      </w:tr>
      <w:tr w:rsidR="00EA5B8C" w:rsidRPr="007206B1" w14:paraId="4A98B7C2" w14:textId="77777777" w:rsidTr="00055F0D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7FF48A" w14:textId="0F807D49" w:rsidR="00EA5B8C" w:rsidRPr="000F79E2" w:rsidRDefault="00374834" w:rsidP="000F79E2">
            <w:r w:rsidRPr="000F79E2">
              <w:t xml:space="preserve">From </w:t>
            </w:r>
            <w:r w:rsidR="000F79E2" w:rsidRPr="000F79E2">
              <w:t>2015/1/1 - 2023/12/3</w:t>
            </w:r>
            <w:r w:rsidR="00055F0D">
              <w:t>1</w:t>
            </w:r>
          </w:p>
        </w:tc>
        <w:tc>
          <w:tcPr>
            <w:tcW w:w="6326" w:type="dxa"/>
            <w:tcBorders>
              <w:left w:val="single" w:sz="4" w:space="0" w:color="auto"/>
            </w:tcBorders>
            <w:noWrap/>
          </w:tcPr>
          <w:p w14:paraId="65D5291F" w14:textId="26E58BB3" w:rsidR="00EA5B8C" w:rsidRPr="002D3738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69" w:type="dxa"/>
          </w:tcPr>
          <w:p w14:paraId="3D97860B" w14:textId="68DD1CC5" w:rsidR="00EA5B8C" w:rsidRDefault="00055F0D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06</w:t>
            </w:r>
          </w:p>
        </w:tc>
      </w:tr>
      <w:tr w:rsidR="00EA5B8C" w:rsidRPr="007206B1" w14:paraId="3E2DE2D3" w14:textId="77777777" w:rsidTr="00055F0D">
        <w:trPr>
          <w:trHeight w:val="300"/>
        </w:trPr>
        <w:tc>
          <w:tcPr>
            <w:tcW w:w="2390" w:type="dxa"/>
            <w:tcBorders>
              <w:top w:val="single" w:sz="4" w:space="0" w:color="auto"/>
            </w:tcBorders>
            <w:noWrap/>
            <w:hideMark/>
          </w:tcPr>
          <w:p w14:paraId="40E43C54" w14:textId="70D46CF0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ubMed/Medline</w:t>
            </w:r>
            <w:r w:rsidR="00B753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/NI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sing </w:t>
            </w:r>
            <w:r w:rsidR="00655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l fields  </w:t>
            </w:r>
          </w:p>
        </w:tc>
        <w:tc>
          <w:tcPr>
            <w:tcW w:w="6326" w:type="dxa"/>
            <w:noWrap/>
            <w:hideMark/>
          </w:tcPr>
          <w:p w14:paraId="0EEB39F6" w14:textId="43FB6010" w:rsidR="00EA5B8C" w:rsidRPr="007206B1" w:rsidRDefault="003D2F38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post[All Fields] AND ("abortion, induced"[</w:t>
            </w:r>
            <w:proofErr w:type="spellStart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ms] OR ("abortion"[All Fields] AND "induced"[All Fields]) OR "induced abortion"[All Fields] OR "abortion"[All Fields]) AND ("contraceptive agents"[All Fields] OR "contraceptive devices"[</w:t>
            </w:r>
            <w:proofErr w:type="spellStart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ms] OR ("contraceptive"[All Fields] AND "devices"[All Fields]) OR "contraceptive devices"[All Fields] OR "contraceptive"[All Fields] OR "contraceptive agents"[</w:t>
            </w:r>
            <w:proofErr w:type="spellStart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ms] OR ("contraceptive"[All Fields] AND "agents"[All Fields]) OR "contraceptive agents"[All Fields]) AND ("</w:t>
            </w:r>
            <w:proofErr w:type="spellStart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frica</w:t>
            </w:r>
            <w:proofErr w:type="spellEnd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"[</w:t>
            </w:r>
            <w:proofErr w:type="spellStart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frica</w:t>
            </w:r>
            <w:proofErr w:type="spellEnd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"[All Fields])) AND ("open access"[filter] AND ("2015/01/01"[</w:t>
            </w:r>
            <w:proofErr w:type="spellStart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ubDate</w:t>
            </w:r>
            <w:proofErr w:type="spellEnd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] : "2023/12/31"[</w:t>
            </w:r>
            <w:proofErr w:type="spellStart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ubDate</w:t>
            </w:r>
            <w:proofErr w:type="spellEnd"/>
            <w:r w:rsidRPr="003D2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]))</w:t>
            </w:r>
          </w:p>
        </w:tc>
        <w:tc>
          <w:tcPr>
            <w:tcW w:w="1069" w:type="dxa"/>
          </w:tcPr>
          <w:p w14:paraId="7D80413D" w14:textId="5B12FDA2" w:rsidR="00EA5B8C" w:rsidRDefault="003D2F38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02</w:t>
            </w:r>
          </w:p>
        </w:tc>
      </w:tr>
      <w:tr w:rsidR="00EA5B8C" w:rsidRPr="007206B1" w14:paraId="66A6F73E" w14:textId="77777777" w:rsidTr="00055F0D">
        <w:trPr>
          <w:trHeight w:val="575"/>
        </w:trPr>
        <w:tc>
          <w:tcPr>
            <w:tcW w:w="2390" w:type="dxa"/>
            <w:noWrap/>
          </w:tcPr>
          <w:p w14:paraId="6AE20D12" w14:textId="77777777" w:rsidR="00EA5B8C" w:rsidRPr="007206B1" w:rsidRDefault="00EA5B8C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JOL</w:t>
            </w:r>
          </w:p>
        </w:tc>
        <w:tc>
          <w:tcPr>
            <w:tcW w:w="6326" w:type="dxa"/>
            <w:noWrap/>
          </w:tcPr>
          <w:p w14:paraId="7D1C6359" w14:textId="57BC6DFA" w:rsidR="00EA5B8C" w:rsidRPr="007206B1" w:rsidRDefault="005011B3" w:rsidP="0004077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01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st "abortion" "contraceptive" use and associated factors in Africa from 2015 to December 2023</w:t>
            </w:r>
          </w:p>
        </w:tc>
        <w:tc>
          <w:tcPr>
            <w:tcW w:w="1069" w:type="dxa"/>
          </w:tcPr>
          <w:p w14:paraId="3B521545" w14:textId="46C3498D" w:rsidR="00EA5B8C" w:rsidRDefault="006557D5" w:rsidP="0004077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="00501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</w:tbl>
    <w:p w14:paraId="5614E17E" w14:textId="2754486D" w:rsidR="00040777" w:rsidRDefault="008627E8" w:rsidP="002B0BF1">
      <w:pP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</w:pPr>
      <w: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S1 </w:t>
      </w:r>
      <w:proofErr w:type="gramStart"/>
      <w: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File</w:t>
      </w:r>
      <w:r w:rsidR="00040777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 :</w:t>
      </w:r>
      <w:proofErr w:type="gramEnd"/>
      <w:r w:rsidR="00040777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 </w:t>
      </w:r>
      <w:r w:rsidR="00100FEE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Searching strategy</w:t>
      </w:r>
      <w:r w:rsidR="00040777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 </w:t>
      </w:r>
    </w:p>
    <w:p w14:paraId="0A2B7981" w14:textId="77777777" w:rsidR="00040777" w:rsidRDefault="00040777" w:rsidP="002B0BF1">
      <w:pP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</w:pPr>
    </w:p>
    <w:p w14:paraId="29C49843" w14:textId="7B1A9ABF" w:rsidR="002A52E7" w:rsidRPr="002B0BF1" w:rsidRDefault="002A52E7" w:rsidP="002B0BF1">
      <w:pP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</w:pPr>
    </w:p>
    <w:sectPr w:rsidR="002A52E7" w:rsidRPr="002B0BF1" w:rsidSect="00575AB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23214"/>
    <w:multiLevelType w:val="hybridMultilevel"/>
    <w:tmpl w:val="2D50AC4E"/>
    <w:lvl w:ilvl="0" w:tplc="315843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9524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wsDQyMzM0NDEwMTFX0lEKTi0uzszPAykwqQUAXvSkcCwAAAA="/>
  </w:docVars>
  <w:rsids>
    <w:rsidRoot w:val="002A52E7"/>
    <w:rsid w:val="00040777"/>
    <w:rsid w:val="00055F0D"/>
    <w:rsid w:val="000F79E2"/>
    <w:rsid w:val="00100FEE"/>
    <w:rsid w:val="00123E6F"/>
    <w:rsid w:val="002A32EF"/>
    <w:rsid w:val="002A52E7"/>
    <w:rsid w:val="002B0BF1"/>
    <w:rsid w:val="002D3738"/>
    <w:rsid w:val="00374834"/>
    <w:rsid w:val="00382B00"/>
    <w:rsid w:val="003D2F38"/>
    <w:rsid w:val="0043029D"/>
    <w:rsid w:val="005011B3"/>
    <w:rsid w:val="00575AB0"/>
    <w:rsid w:val="00612B3A"/>
    <w:rsid w:val="006557D5"/>
    <w:rsid w:val="007D4660"/>
    <w:rsid w:val="008627E8"/>
    <w:rsid w:val="008A3C2B"/>
    <w:rsid w:val="00923764"/>
    <w:rsid w:val="0095222D"/>
    <w:rsid w:val="00B753D4"/>
    <w:rsid w:val="00B94B42"/>
    <w:rsid w:val="00C921C1"/>
    <w:rsid w:val="00D77EA1"/>
    <w:rsid w:val="00DC1B28"/>
    <w:rsid w:val="00DF61C5"/>
    <w:rsid w:val="00E1260E"/>
    <w:rsid w:val="00E71346"/>
    <w:rsid w:val="00EA5B8C"/>
    <w:rsid w:val="00EC4706"/>
    <w:rsid w:val="00EF6158"/>
    <w:rsid w:val="00F10416"/>
    <w:rsid w:val="00F8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9459DA"/>
  <w15:chartTrackingRefBased/>
  <w15:docId w15:val="{68BEFF7B-3D54-4D7B-9EE3-6871F0A6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2E7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2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0BF1"/>
    <w:pPr>
      <w:ind w:left="720"/>
      <w:contextualSpacing/>
    </w:pPr>
  </w:style>
  <w:style w:type="character" w:customStyle="1" w:styleId="filter-titles">
    <w:name w:val="filter-titles"/>
    <w:basedOn w:val="DefaultParagraphFont"/>
    <w:rsid w:val="000F7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15</Words>
  <Characters>911</Characters>
  <Application>Microsoft Office Word</Application>
  <DocSecurity>0</DocSecurity>
  <Lines>3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Gizachew </cp:lastModifiedBy>
  <cp:revision>10</cp:revision>
  <dcterms:created xsi:type="dcterms:W3CDTF">2024-03-06T11:34:00Z</dcterms:created>
  <dcterms:modified xsi:type="dcterms:W3CDTF">2024-08-0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e2ec4c6fd8aa78ed052e344ce2e808f65ebd5a41893a9fd0a51afcba7ba818</vt:lpwstr>
  </property>
</Properties>
</file>